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7" w:type="dxa"/>
        <w:tblInd w:w="86" w:type="dxa"/>
        <w:tblLayout w:type="fixed"/>
        <w:tblLook w:val="04A0" w:firstRow="1" w:lastRow="0" w:firstColumn="1" w:lastColumn="0" w:noHBand="0" w:noVBand="1"/>
      </w:tblPr>
      <w:tblGrid>
        <w:gridCol w:w="1574"/>
        <w:gridCol w:w="1225"/>
        <w:gridCol w:w="1226"/>
        <w:gridCol w:w="1225"/>
        <w:gridCol w:w="1226"/>
        <w:gridCol w:w="1225"/>
        <w:gridCol w:w="1226"/>
      </w:tblGrid>
      <w:tr w:rsidR="00E76AB1" w:rsidRPr="00F86C9C" w14:paraId="05498F47" w14:textId="77777777" w:rsidTr="00067E26">
        <w:trPr>
          <w:trHeight w:val="389"/>
        </w:trPr>
        <w:tc>
          <w:tcPr>
            <w:tcW w:w="157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F9DA4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m:oMath>
              <m:r>
                <m:rPr>
                  <m:sty m:val="bi"/>
                </m:rPr>
                <w:rPr>
                  <w:rFonts w:ascii="Cambria Math" w:eastAsia="Calibri" w:hAnsi="Cambria Math" w:cs="Arial"/>
                  <w:sz w:val="36"/>
                  <w:szCs w:val="36"/>
                  <w:lang w:bidi="ar-SA"/>
                </w:rPr>
                <m:t>ζ</m:t>
              </m:r>
            </m:oMath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- # of barcodes detected per cell</w:t>
            </w:r>
          </w:p>
        </w:tc>
        <w:tc>
          <w:tcPr>
            <w:tcW w:w="245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36FBC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VERO</w:t>
            </w:r>
          </w:p>
        </w:tc>
        <w:tc>
          <w:tcPr>
            <w:tcW w:w="245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6E1E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HFF</w:t>
            </w:r>
          </w:p>
        </w:tc>
        <w:tc>
          <w:tcPr>
            <w:tcW w:w="2451" w:type="dxa"/>
            <w:gridSpan w:val="2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9F55EF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gHeLa</w:t>
            </w:r>
            <w:proofErr w:type="spellEnd"/>
          </w:p>
        </w:tc>
      </w:tr>
      <w:tr w:rsidR="00E76AB1" w:rsidRPr="00F86C9C" w14:paraId="1B3149BF" w14:textId="77777777" w:rsidTr="00067E26">
        <w:trPr>
          <w:trHeight w:val="300"/>
        </w:trPr>
        <w:tc>
          <w:tcPr>
            <w:tcW w:w="1574" w:type="dxa"/>
            <w:vMerge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A488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DEDB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54AA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6D422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8FC47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6FB03E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C8ECC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0</w:t>
            </w:r>
          </w:p>
        </w:tc>
      </w:tr>
      <w:tr w:rsidR="00E76AB1" w:rsidRPr="00F86C9C" w14:paraId="5B80D150" w14:textId="77777777" w:rsidTr="00067E26">
        <w:trPr>
          <w:trHeight w:val="300"/>
        </w:trPr>
        <w:tc>
          <w:tcPr>
            <w:tcW w:w="1574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CE6D82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E1A8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13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A4F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30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C3B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14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431F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25</w:t>
            </w:r>
          </w:p>
        </w:tc>
        <w:tc>
          <w:tcPr>
            <w:tcW w:w="12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DAA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22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B0AE1A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17</w:t>
            </w:r>
          </w:p>
        </w:tc>
      </w:tr>
      <w:tr w:rsidR="00E76AB1" w:rsidRPr="00F86C9C" w14:paraId="61824F91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7EAC2A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68C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2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5E02E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6138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4BE9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5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300"/>
            <w:noWrap/>
            <w:vAlign w:val="center"/>
            <w:hideMark/>
          </w:tcPr>
          <w:p w14:paraId="4C14D4A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1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62EEE8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</w:tr>
      <w:tr w:rsidR="00E76AB1" w:rsidRPr="00F86C9C" w14:paraId="04D9DF9A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F335E4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883FF"/>
            <w:noWrap/>
            <w:vAlign w:val="center"/>
            <w:hideMark/>
          </w:tcPr>
          <w:p w14:paraId="50B53D4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3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E64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8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noWrap/>
            <w:vAlign w:val="center"/>
            <w:hideMark/>
          </w:tcPr>
          <w:p w14:paraId="4E77FED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8DA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7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300"/>
            <w:noWrap/>
            <w:vAlign w:val="center"/>
            <w:hideMark/>
          </w:tcPr>
          <w:p w14:paraId="41818DC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228733E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50</w:t>
            </w:r>
          </w:p>
        </w:tc>
      </w:tr>
      <w:tr w:rsidR="00E76AB1" w:rsidRPr="00F86C9C" w14:paraId="2FB2DED6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63D4C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D883FF"/>
            <w:noWrap/>
            <w:vAlign w:val="center"/>
            <w:hideMark/>
          </w:tcPr>
          <w:p w14:paraId="51E6110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4C9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5.1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noWrap/>
            <w:vAlign w:val="center"/>
            <w:hideMark/>
          </w:tcPr>
          <w:p w14:paraId="056BCBB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5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DC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9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D31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9300"/>
            <w:noWrap/>
            <w:vAlign w:val="center"/>
            <w:hideMark/>
          </w:tcPr>
          <w:p w14:paraId="0DC73E6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66</w:t>
            </w:r>
          </w:p>
        </w:tc>
      </w:tr>
      <w:tr w:rsidR="00E76AB1" w:rsidRPr="00F86C9C" w14:paraId="132674B1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1B83E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3A6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5.6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5ED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4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BE7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5.6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C87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2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9D9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FF9300"/>
            <w:noWrap/>
            <w:vAlign w:val="center"/>
            <w:hideMark/>
          </w:tcPr>
          <w:p w14:paraId="543BBF4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5.83</w:t>
            </w:r>
          </w:p>
        </w:tc>
      </w:tr>
      <w:tr w:rsidR="00E76AB1" w:rsidRPr="00F86C9C" w14:paraId="3511CB05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55778F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8DE0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7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3F6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7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0421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8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noWrap/>
            <w:vAlign w:val="center"/>
            <w:hideMark/>
          </w:tcPr>
          <w:p w14:paraId="0DD4523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4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A92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4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EA2C2A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99</w:t>
            </w:r>
          </w:p>
        </w:tc>
      </w:tr>
      <w:tr w:rsidR="00E76AB1" w:rsidRPr="00F86C9C" w14:paraId="44AFB982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A6569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7A5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8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83FF"/>
            <w:noWrap/>
            <w:vAlign w:val="center"/>
            <w:hideMark/>
          </w:tcPr>
          <w:p w14:paraId="3B889BD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0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713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9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7E79"/>
            <w:noWrap/>
            <w:vAlign w:val="center"/>
            <w:hideMark/>
          </w:tcPr>
          <w:p w14:paraId="6B36B98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8.7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1729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1D436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8.16</w:t>
            </w:r>
          </w:p>
        </w:tc>
      </w:tr>
      <w:tr w:rsidR="00E76AB1" w:rsidRPr="00F86C9C" w14:paraId="1D96770B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46C8A1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7FD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0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883FF"/>
            <w:noWrap/>
            <w:vAlign w:val="center"/>
            <w:hideMark/>
          </w:tcPr>
          <w:p w14:paraId="68AA813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0.3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360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0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0BD7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9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ACA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8.6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4BBA42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32</w:t>
            </w:r>
          </w:p>
        </w:tc>
      </w:tr>
      <w:tr w:rsidR="00E76AB1" w:rsidRPr="00F86C9C" w14:paraId="7DF9CEA4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619DE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9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3E75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0.1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931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6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E238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0.2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34F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2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333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9.6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1106B8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0.49</w:t>
            </w:r>
          </w:p>
        </w:tc>
      </w:tr>
      <w:tr w:rsidR="00E76AB1" w:rsidRPr="00F86C9C" w14:paraId="2CB6B72C" w14:textId="77777777" w:rsidTr="00067E26">
        <w:trPr>
          <w:trHeight w:val="325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379570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0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D4FB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2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BA2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9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839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3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8AD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4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1941F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0.7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A4C507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65</w:t>
            </w:r>
          </w:p>
        </w:tc>
      </w:tr>
      <w:tr w:rsidR="00E76AB1" w:rsidRPr="00F86C9C" w14:paraId="3AAE4797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89DEEB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B0917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3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9CE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4.2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68A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5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6FE1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3.7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0149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1.85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7CF413F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82</w:t>
            </w:r>
          </w:p>
        </w:tc>
      </w:tr>
      <w:tr w:rsidR="00E76AB1" w:rsidRPr="00F86C9C" w14:paraId="64F8E8C2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AFD3E8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9BC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3.5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AFA2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5.5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94B0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3.6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EF7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4.98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D85A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2.9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02DB80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3.98</w:t>
            </w:r>
          </w:p>
        </w:tc>
      </w:tr>
      <w:tr w:rsidR="00E76AB1" w:rsidRPr="00F86C9C" w14:paraId="633CFE72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C0657FB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3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1B8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4.6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516E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6.8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A9B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4.7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0F78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6.22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477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4.0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279A3DAE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5.15</w:t>
            </w:r>
          </w:p>
        </w:tc>
      </w:tr>
      <w:tr w:rsidR="00E76AB1" w:rsidRPr="00F86C9C" w14:paraId="2546D849" w14:textId="77777777" w:rsidTr="00067E26">
        <w:trPr>
          <w:trHeight w:val="320"/>
        </w:trPr>
        <w:tc>
          <w:tcPr>
            <w:tcW w:w="157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5FA4B22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86C9C">
              <w:rPr>
                <w:rFonts w:ascii="Arial" w:eastAsia="Times New Roman" w:hAnsi="Arial" w:cs="Arial"/>
                <w:b/>
                <w:bCs/>
                <w:color w:val="000000"/>
              </w:rPr>
              <w:t>1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12A8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5.7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21F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8.1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891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5.9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978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7.47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D4ED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5.08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6F738B3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6.32</w:t>
            </w:r>
          </w:p>
        </w:tc>
      </w:tr>
      <w:tr w:rsidR="00E76AB1" w:rsidRPr="00F86C9C" w14:paraId="3F19CA13" w14:textId="77777777" w:rsidTr="00067E26">
        <w:trPr>
          <w:trHeight w:val="300"/>
        </w:trPr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374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Experimental Avg.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283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39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5B4A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7.64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0964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6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FD3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6.45</w:t>
            </w:r>
          </w:p>
        </w:tc>
        <w:tc>
          <w:tcPr>
            <w:tcW w:w="12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460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1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52C8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4.4</w:t>
            </w:r>
          </w:p>
        </w:tc>
      </w:tr>
      <w:tr w:rsidR="00E76AB1" w:rsidRPr="00F86C9C" w14:paraId="6953CB9B" w14:textId="77777777" w:rsidTr="00067E26">
        <w:trPr>
          <w:trHeight w:val="300"/>
        </w:trPr>
        <w:tc>
          <w:tcPr>
            <w:tcW w:w="1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19F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Experimental Std.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C5A5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6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106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3.25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0181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1.77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93A6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2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FC5C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F99D" w14:textId="77777777" w:rsidR="00E76AB1" w:rsidRPr="00F86C9C" w:rsidRDefault="00E76AB1" w:rsidP="00E76AB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86C9C">
              <w:rPr>
                <w:rFonts w:ascii="Arial" w:eastAsia="Times New Roman" w:hAnsi="Arial" w:cs="Arial"/>
                <w:color w:val="000000"/>
              </w:rPr>
              <w:t>2.11</w:t>
            </w:r>
          </w:p>
        </w:tc>
      </w:tr>
    </w:tbl>
    <w:p w14:paraId="4E5095BC" w14:textId="77777777" w:rsidR="00016046" w:rsidRDefault="00016046" w:rsidP="00FA5F85">
      <w:pPr>
        <w:bidi w:val="0"/>
        <w:spacing w:after="0" w:line="240" w:lineRule="auto"/>
      </w:pPr>
      <w:bookmarkStart w:id="0" w:name="_GoBack"/>
      <w:bookmarkEnd w:id="0"/>
    </w:p>
    <w:sectPr w:rsidR="00016046" w:rsidSect="0001604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F8B5AF" w14:textId="77777777" w:rsidR="003E3E95" w:rsidRDefault="003E3E95" w:rsidP="00310562">
      <w:pPr>
        <w:spacing w:after="0" w:line="240" w:lineRule="auto"/>
      </w:pPr>
      <w:r>
        <w:separator/>
      </w:r>
    </w:p>
  </w:endnote>
  <w:endnote w:type="continuationSeparator" w:id="0">
    <w:p w14:paraId="268F54A2" w14:textId="77777777" w:rsidR="003E3E95" w:rsidRDefault="003E3E95" w:rsidP="003105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A799F2" w14:textId="77777777" w:rsidR="003E3E95" w:rsidRDefault="003E3E95" w:rsidP="00310562">
      <w:pPr>
        <w:spacing w:after="0" w:line="240" w:lineRule="auto"/>
      </w:pPr>
      <w:r>
        <w:separator/>
      </w:r>
    </w:p>
  </w:footnote>
  <w:footnote w:type="continuationSeparator" w:id="0">
    <w:p w14:paraId="5DAE17E5" w14:textId="77777777" w:rsidR="003E3E95" w:rsidRDefault="003E3E95" w:rsidP="003105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embedSystemFonts/>
  <w:proofState w:spelling="clean" w:grammar="clean"/>
  <w:trackRevisions/>
  <w:doNotTrackFormatting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046"/>
    <w:rsid w:val="000015A3"/>
    <w:rsid w:val="00016046"/>
    <w:rsid w:val="0006456F"/>
    <w:rsid w:val="00067E26"/>
    <w:rsid w:val="000A0E11"/>
    <w:rsid w:val="000A3E2D"/>
    <w:rsid w:val="00105CF1"/>
    <w:rsid w:val="001446CC"/>
    <w:rsid w:val="00151335"/>
    <w:rsid w:val="00180133"/>
    <w:rsid w:val="00183640"/>
    <w:rsid w:val="001A31C6"/>
    <w:rsid w:val="001C6F78"/>
    <w:rsid w:val="001D1A48"/>
    <w:rsid w:val="001E4A45"/>
    <w:rsid w:val="001F525E"/>
    <w:rsid w:val="001F7B0C"/>
    <w:rsid w:val="0023417F"/>
    <w:rsid w:val="00237F59"/>
    <w:rsid w:val="00255307"/>
    <w:rsid w:val="00270E36"/>
    <w:rsid w:val="00292BC0"/>
    <w:rsid w:val="002A58BF"/>
    <w:rsid w:val="002A6B7B"/>
    <w:rsid w:val="002B3293"/>
    <w:rsid w:val="002B4D0E"/>
    <w:rsid w:val="002C1924"/>
    <w:rsid w:val="002C2497"/>
    <w:rsid w:val="002E2CCE"/>
    <w:rsid w:val="002E6697"/>
    <w:rsid w:val="003055C8"/>
    <w:rsid w:val="0030708F"/>
    <w:rsid w:val="00310562"/>
    <w:rsid w:val="00314F5B"/>
    <w:rsid w:val="003303F0"/>
    <w:rsid w:val="00330E28"/>
    <w:rsid w:val="00345C7E"/>
    <w:rsid w:val="003670AC"/>
    <w:rsid w:val="003843CE"/>
    <w:rsid w:val="003E3E95"/>
    <w:rsid w:val="00401B37"/>
    <w:rsid w:val="004074C4"/>
    <w:rsid w:val="00421F39"/>
    <w:rsid w:val="004766B0"/>
    <w:rsid w:val="004818FE"/>
    <w:rsid w:val="004C762A"/>
    <w:rsid w:val="004E7B17"/>
    <w:rsid w:val="004F0E1D"/>
    <w:rsid w:val="00504FA2"/>
    <w:rsid w:val="00506EC5"/>
    <w:rsid w:val="00523D15"/>
    <w:rsid w:val="00525BD5"/>
    <w:rsid w:val="00540511"/>
    <w:rsid w:val="0054244C"/>
    <w:rsid w:val="005623CF"/>
    <w:rsid w:val="005851B5"/>
    <w:rsid w:val="0059548E"/>
    <w:rsid w:val="005A2C7B"/>
    <w:rsid w:val="005E585E"/>
    <w:rsid w:val="00600009"/>
    <w:rsid w:val="00604E9B"/>
    <w:rsid w:val="00611D03"/>
    <w:rsid w:val="006156A1"/>
    <w:rsid w:val="00645C72"/>
    <w:rsid w:val="0066479C"/>
    <w:rsid w:val="00677DB4"/>
    <w:rsid w:val="00684C08"/>
    <w:rsid w:val="006A7963"/>
    <w:rsid w:val="006C5D77"/>
    <w:rsid w:val="007269DA"/>
    <w:rsid w:val="00742571"/>
    <w:rsid w:val="0074315C"/>
    <w:rsid w:val="00770DB1"/>
    <w:rsid w:val="007A050B"/>
    <w:rsid w:val="00844A3F"/>
    <w:rsid w:val="00847B94"/>
    <w:rsid w:val="00865A98"/>
    <w:rsid w:val="008936B9"/>
    <w:rsid w:val="008E2999"/>
    <w:rsid w:val="008F0EDF"/>
    <w:rsid w:val="00902E19"/>
    <w:rsid w:val="00911EFC"/>
    <w:rsid w:val="00913213"/>
    <w:rsid w:val="009312D7"/>
    <w:rsid w:val="00943475"/>
    <w:rsid w:val="00953346"/>
    <w:rsid w:val="00962D10"/>
    <w:rsid w:val="00964D99"/>
    <w:rsid w:val="009A0D13"/>
    <w:rsid w:val="009F26C5"/>
    <w:rsid w:val="00A24B5A"/>
    <w:rsid w:val="00A44C53"/>
    <w:rsid w:val="00A56040"/>
    <w:rsid w:val="00A65EF5"/>
    <w:rsid w:val="00A74090"/>
    <w:rsid w:val="00A74983"/>
    <w:rsid w:val="00A80495"/>
    <w:rsid w:val="00AC66FB"/>
    <w:rsid w:val="00AC69E0"/>
    <w:rsid w:val="00AD71CC"/>
    <w:rsid w:val="00AE3F7B"/>
    <w:rsid w:val="00B33FC1"/>
    <w:rsid w:val="00B37854"/>
    <w:rsid w:val="00B47A6D"/>
    <w:rsid w:val="00BA022E"/>
    <w:rsid w:val="00BC0A8B"/>
    <w:rsid w:val="00BD3CFC"/>
    <w:rsid w:val="00BF5240"/>
    <w:rsid w:val="00C23A36"/>
    <w:rsid w:val="00C301B6"/>
    <w:rsid w:val="00C31893"/>
    <w:rsid w:val="00C3671A"/>
    <w:rsid w:val="00C401CF"/>
    <w:rsid w:val="00C508F7"/>
    <w:rsid w:val="00C51438"/>
    <w:rsid w:val="00C52632"/>
    <w:rsid w:val="00C601EF"/>
    <w:rsid w:val="00C92C8D"/>
    <w:rsid w:val="00CB29D0"/>
    <w:rsid w:val="00CC4F72"/>
    <w:rsid w:val="00CF5B6F"/>
    <w:rsid w:val="00D1368C"/>
    <w:rsid w:val="00D43A25"/>
    <w:rsid w:val="00D6044E"/>
    <w:rsid w:val="00D63220"/>
    <w:rsid w:val="00D77C57"/>
    <w:rsid w:val="00D82D96"/>
    <w:rsid w:val="00DA3BB1"/>
    <w:rsid w:val="00DF093C"/>
    <w:rsid w:val="00DF1696"/>
    <w:rsid w:val="00E03884"/>
    <w:rsid w:val="00E07FC3"/>
    <w:rsid w:val="00E54239"/>
    <w:rsid w:val="00E62E6E"/>
    <w:rsid w:val="00E6430D"/>
    <w:rsid w:val="00E76AB1"/>
    <w:rsid w:val="00ED22F8"/>
    <w:rsid w:val="00F04829"/>
    <w:rsid w:val="00F061A0"/>
    <w:rsid w:val="00F061D1"/>
    <w:rsid w:val="00F10EF3"/>
    <w:rsid w:val="00F14DE2"/>
    <w:rsid w:val="00F22B4B"/>
    <w:rsid w:val="00F45610"/>
    <w:rsid w:val="00F5263D"/>
    <w:rsid w:val="00F62ABF"/>
    <w:rsid w:val="00F86C9C"/>
    <w:rsid w:val="00FA5F85"/>
    <w:rsid w:val="00FB2B40"/>
    <w:rsid w:val="00FC041A"/>
    <w:rsid w:val="00FD7DC8"/>
    <w:rsid w:val="00FE5097"/>
    <w:rsid w:val="00FE79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DA4E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2"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016046"/>
    <w:pPr>
      <w:bidi/>
      <w:spacing w:line="276" w:lineRule="auto"/>
    </w:pPr>
    <w:rPr>
      <w:rFonts w:eastAsiaTheme="minorEastAsia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156A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6156A1"/>
    <w:pPr>
      <w:bidi w:val="0"/>
      <w:spacing w:beforeLines="1" w:afterLines="1" w:line="240" w:lineRule="auto"/>
    </w:pPr>
    <w:rPr>
      <w:rFonts w:ascii="Times" w:hAnsi="Times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10562"/>
    <w:rPr>
      <w:rFonts w:eastAsiaTheme="minorEastAsia"/>
      <w:sz w:val="22"/>
      <w:szCs w:val="22"/>
      <w:lang w:bidi="he-IL"/>
    </w:rPr>
  </w:style>
  <w:style w:type="paragraph" w:styleId="Footer">
    <w:name w:val="footer"/>
    <w:basedOn w:val="Normal"/>
    <w:link w:val="FooterChar"/>
    <w:unhideWhenUsed/>
    <w:rsid w:val="003105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310562"/>
    <w:rPr>
      <w:rFonts w:eastAsiaTheme="minorEastAsia"/>
      <w:sz w:val="22"/>
      <w:szCs w:val="22"/>
      <w:lang w:bidi="he-IL"/>
    </w:rPr>
  </w:style>
  <w:style w:type="paragraph" w:styleId="BalloonText">
    <w:name w:val="Balloon Text"/>
    <w:basedOn w:val="Normal"/>
    <w:link w:val="BalloonTextChar"/>
    <w:semiHidden/>
    <w:unhideWhenUsed/>
    <w:rsid w:val="00D60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6044E"/>
    <w:rPr>
      <w:rFonts w:ascii="Tahoma" w:eastAsiaTheme="minorEastAsia" w:hAnsi="Tahoma" w:cs="Tahoma"/>
      <w:sz w:val="16"/>
      <w:szCs w:val="16"/>
      <w:lang w:bidi="he-IL"/>
    </w:rPr>
  </w:style>
  <w:style w:type="character" w:styleId="CommentReference">
    <w:name w:val="annotation reference"/>
    <w:basedOn w:val="DefaultParagraphFont"/>
    <w:semiHidden/>
    <w:unhideWhenUsed/>
    <w:rsid w:val="00AD71C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D71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D71CC"/>
    <w:rPr>
      <w:rFonts w:eastAsiaTheme="minorEastAsia"/>
      <w:sz w:val="20"/>
      <w:szCs w:val="20"/>
      <w:lang w:bidi="he-IL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D7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D71CC"/>
    <w:rPr>
      <w:rFonts w:eastAsiaTheme="minorEastAsia"/>
      <w:b/>
      <w:bCs/>
      <w:sz w:val="20"/>
      <w:szCs w:val="20"/>
      <w:lang w:bidi="he-IL"/>
    </w:rPr>
  </w:style>
  <w:style w:type="paragraph" w:styleId="Revision">
    <w:name w:val="Revision"/>
    <w:hidden/>
    <w:semiHidden/>
    <w:rsid w:val="00F061A0"/>
    <w:pPr>
      <w:spacing w:after="0"/>
    </w:pPr>
    <w:rPr>
      <w:rFonts w:eastAsiaTheme="minorEastAsia"/>
      <w:sz w:val="22"/>
      <w:szCs w:val="22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2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4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250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6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36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4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nceton University</Company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en Kobiler</dc:creator>
  <cp:lastModifiedBy>Oren</cp:lastModifiedBy>
  <cp:revision>2</cp:revision>
  <cp:lastPrinted>2016-11-30T14:34:00Z</cp:lastPrinted>
  <dcterms:created xsi:type="dcterms:W3CDTF">2016-11-30T14:39:00Z</dcterms:created>
  <dcterms:modified xsi:type="dcterms:W3CDTF">2016-11-30T14:39:00Z</dcterms:modified>
</cp:coreProperties>
</file>